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744BC" w14:textId="7E29F381" w:rsidR="00335CD7" w:rsidRPr="00373326" w:rsidRDefault="0028356D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A30812" w:rsidRPr="00373326">
        <w:rPr>
          <w:rFonts w:ascii="Times New Roman" w:hAnsi="Times New Roman" w:cs="Times New Roman"/>
          <w:sz w:val="24"/>
          <w:szCs w:val="24"/>
        </w:rPr>
        <w:t>C</w:t>
      </w:r>
      <w:r w:rsidRPr="00373326">
        <w:rPr>
          <w:rFonts w:ascii="Times New Roman" w:hAnsi="Times New Roman" w:cs="Times New Roman"/>
          <w:sz w:val="24"/>
          <w:szCs w:val="24"/>
        </w:rPr>
        <w:t>omparison</w:t>
      </w:r>
      <w:r w:rsidR="00A30812" w:rsidRPr="00373326">
        <w:rPr>
          <w:rFonts w:ascii="Times New Roman" w:hAnsi="Times New Roman" w:cs="Times New Roman"/>
          <w:sz w:val="24"/>
          <w:szCs w:val="24"/>
        </w:rPr>
        <w:t xml:space="preserve"> of long-term outcomes</w:t>
      </w:r>
      <w:r w:rsidRPr="00373326">
        <w:rPr>
          <w:rFonts w:ascii="Times New Roman" w:hAnsi="Times New Roman" w:cs="Times New Roman"/>
          <w:sz w:val="24"/>
          <w:szCs w:val="24"/>
        </w:rPr>
        <w:t xml:space="preserve"> between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exposed </w:t>
      </w:r>
      <w:r w:rsidRPr="00373326">
        <w:rPr>
          <w:rFonts w:ascii="Times New Roman" w:hAnsi="Times New Roman" w:cs="Times New Roman"/>
          <w:sz w:val="24"/>
          <w:szCs w:val="24"/>
        </w:rPr>
        <w:t xml:space="preserve">and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unexposed </w:t>
      </w:r>
      <w:r w:rsidR="00CD65A5" w:rsidRPr="00373326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373326">
        <w:rPr>
          <w:rFonts w:ascii="Times New Roman" w:hAnsi="Times New Roman" w:cs="Times New Roman"/>
          <w:sz w:val="24"/>
          <w:szCs w:val="24"/>
        </w:rPr>
        <w:t>(based on original data)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669"/>
        <w:gridCol w:w="1450"/>
        <w:gridCol w:w="1559"/>
        <w:gridCol w:w="1559"/>
        <w:gridCol w:w="993"/>
        <w:gridCol w:w="1417"/>
        <w:gridCol w:w="992"/>
      </w:tblGrid>
      <w:tr w:rsidR="00EE66D9" w:rsidRPr="00373326" w14:paraId="30CAE0DA" w14:textId="77777777" w:rsidTr="00EE66D9">
        <w:trPr>
          <w:trHeight w:val="20"/>
        </w:trPr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7BA3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7D8C2" w14:textId="2A6FA702" w:rsidR="00971048" w:rsidRPr="00373326" w:rsidRDefault="00F8476C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35B53" w14:textId="1866C295" w:rsidR="00971048" w:rsidRPr="00373326" w:rsidRDefault="00F8476C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3589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bookmarkStart w:id="0" w:name="_GoBack"/>
            <w:bookmarkEnd w:id="0"/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7A98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71048" w:rsidRPr="00373326" w14:paraId="2338852B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D78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9F338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491C5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91819" w14:textId="41BFEF53" w:rsidR="00971048" w:rsidRPr="00373326" w:rsidRDefault="0013309C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1048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2F47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8997A" w14:textId="69BF8578" w:rsidR="00971048" w:rsidRPr="00373326" w:rsidRDefault="0013309C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1048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9943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971048" w:rsidRPr="00373326" w14:paraId="27DB6A02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6B1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67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9F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5A4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D9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567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63E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1048" w:rsidRPr="00373326" w14:paraId="4DBE577D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9C34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PSS family support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9B0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2(6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B3C3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(6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CFA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(-5.20,-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7432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FA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(-5.08,-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4E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971048" w:rsidRPr="00373326" w14:paraId="48E24E5A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3F2A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F30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7(7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FF5E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9(6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853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3(-7.17,-2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D6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2A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2(-6.97,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1D3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71048" w:rsidRPr="00373326" w14:paraId="63130C44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BE72" w14:textId="4BDBC7F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Overprotection (mother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D688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54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(6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82BD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(-2.10,2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ABD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27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(-1.97,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968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971048" w:rsidRPr="00373326" w14:paraId="7C52DEF4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73C4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D4E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1(7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40C6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3(6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B28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(-5.66,-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7D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6CCF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(-5.50,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947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971048" w:rsidRPr="00373326" w14:paraId="33CD2BE3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21A4" w14:textId="2C6E8763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Overprotection (father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2BD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(6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569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(7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47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(-2.26,2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79E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47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(-2.18,3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7A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971048" w:rsidRPr="00373326" w14:paraId="45AC64E0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4FB" w14:textId="5DE98451" w:rsidR="00971048" w:rsidRPr="00373326" w:rsidRDefault="006E1639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gnitiv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DC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AF3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AD8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DA6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03A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060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1048" w:rsidRPr="00373326" w14:paraId="56790DF9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C4D6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XI working memor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8F3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4(6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4FD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(6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7A6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(-2.64,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05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AC1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(-2.78,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F6E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971048" w:rsidRPr="00373326" w14:paraId="31B2B687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0071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XI inhibi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9F9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(3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0717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(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AD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(-1.16,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02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D40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(-1.31,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DFE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971048" w:rsidRPr="00373326" w14:paraId="211C534A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2270" w14:textId="77777777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sychologic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62A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F52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0582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DB7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AA4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DE69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1048" w:rsidRPr="00373326" w14:paraId="0AE04909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E364" w14:textId="77777777" w:rsidR="00734D99" w:rsidRPr="00373326" w:rsidRDefault="00734D99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-RISC10</w:t>
            </w:r>
          </w:p>
          <w:p w14:paraId="56B3FBFF" w14:textId="2F3647C6" w:rsidR="00971048" w:rsidRPr="00373326" w:rsidRDefault="00734D99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971048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lien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5BB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(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B695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6(5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4F31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(-1.19,2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53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3E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(-1.56,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029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971048" w:rsidRPr="00373326" w14:paraId="5731DBB2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EA693" w14:textId="508C0A3C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</w:t>
            </w:r>
            <w:r w:rsidR="00734D99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s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3A1C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7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FC72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(6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4B4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(-2.57,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536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ED2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(-2.74,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1ED6" w14:textId="77777777" w:rsidR="00971048" w:rsidRPr="00373326" w:rsidRDefault="00971048" w:rsidP="00971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7E14AF" w:rsidRPr="00373326" w14:paraId="05CFF84B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2158" w14:textId="4C4BF112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F31B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6E2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(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EF29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(-0.02,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765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3CD1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(-0.02,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F092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7E14AF" w:rsidRPr="00373326" w14:paraId="742901BD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51443" w14:textId="6D540B8C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1EF7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(0.2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E4A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2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E71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(-0.07,0.1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B8F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3DF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(-0.03,0.1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CA18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7E14AF" w:rsidRPr="00373326" w14:paraId="19CD7C74" w14:textId="77777777" w:rsidTr="00EE66D9">
        <w:trPr>
          <w:trHeight w:val="20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495C9" w14:textId="060AF06E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3009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(0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B851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(0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B63F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(-0.08,0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58EA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F488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(-0.10,0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D1FC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</w:t>
            </w:r>
          </w:p>
        </w:tc>
      </w:tr>
      <w:tr w:rsidR="00971048" w:rsidRPr="00373326" w14:paraId="67155BF0" w14:textId="77777777" w:rsidTr="00EE66D9">
        <w:trPr>
          <w:trHeight w:val="20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21B0" w14:textId="16CCF2E2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s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reference group) as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971048" w:rsidRPr="00373326" w14:paraId="58D683C2" w14:textId="77777777" w:rsidTr="00EE66D9">
        <w:trPr>
          <w:trHeight w:val="20"/>
        </w:trPr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501E5" w14:textId="56650E2E" w:rsidR="00971048" w:rsidRPr="00373326" w:rsidRDefault="00971048" w:rsidP="00971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 adjusted for monthly household income at follow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14:paraId="186B4251" w14:textId="58453B13" w:rsidR="0028356D" w:rsidRPr="00373326" w:rsidRDefault="0028356D"/>
    <w:p w14:paraId="0A62B069" w14:textId="77777777" w:rsidR="007E14AF" w:rsidRPr="00373326" w:rsidRDefault="007E14AF">
      <w:pPr>
        <w:sectPr w:rsidR="007E14AF" w:rsidRPr="00373326" w:rsidSect="00373326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166971" w14:textId="281C2EF5" w:rsidR="007E14AF" w:rsidRPr="00373326" w:rsidRDefault="007E14AF" w:rsidP="007E14AF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="0019504A" w:rsidRPr="00373326">
        <w:rPr>
          <w:rFonts w:ascii="Times New Roman" w:hAnsi="Times New Roman" w:cs="Times New Roman"/>
          <w:sz w:val="24"/>
          <w:szCs w:val="24"/>
        </w:rPr>
        <w:t>Comparison of</w:t>
      </w:r>
      <w:r w:rsidRPr="00373326">
        <w:rPr>
          <w:rFonts w:ascii="Times New Roman" w:hAnsi="Times New Roman" w:cs="Times New Roman"/>
          <w:sz w:val="24"/>
          <w:szCs w:val="24"/>
        </w:rPr>
        <w:t xml:space="preserve"> </w:t>
      </w:r>
      <w:r w:rsidR="0019504A" w:rsidRPr="00373326">
        <w:rPr>
          <w:rFonts w:ascii="Times New Roman" w:hAnsi="Times New Roman" w:cs="Times New Roman"/>
          <w:sz w:val="24"/>
          <w:szCs w:val="24"/>
        </w:rPr>
        <w:t>long-term outcomes</w:t>
      </w:r>
      <w:r w:rsidRPr="00373326">
        <w:rPr>
          <w:rFonts w:ascii="Times New Roman" w:hAnsi="Times New Roman" w:cs="Times New Roman"/>
          <w:sz w:val="24"/>
          <w:szCs w:val="24"/>
        </w:rPr>
        <w:t xml:space="preserve"> between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exposed </w:t>
      </w:r>
      <w:r w:rsidRPr="00373326">
        <w:rPr>
          <w:rFonts w:ascii="Times New Roman" w:hAnsi="Times New Roman" w:cs="Times New Roman"/>
          <w:sz w:val="24"/>
          <w:szCs w:val="24"/>
        </w:rPr>
        <w:t xml:space="preserve">and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unexposed </w:t>
      </w:r>
      <w:r w:rsidR="00CD65A5" w:rsidRPr="00373326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373326">
        <w:rPr>
          <w:rFonts w:ascii="Times New Roman" w:hAnsi="Times New Roman" w:cs="Times New Roman"/>
          <w:sz w:val="24"/>
          <w:szCs w:val="24"/>
        </w:rPr>
        <w:t xml:space="preserve">(based on imputed data) stratified by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and age </w:t>
      </w:r>
      <w:r w:rsidR="00F8476C" w:rsidRPr="00373326">
        <w:rPr>
          <w:rFonts w:ascii="Times New Roman" w:hAnsi="Times New Roman" w:cs="Times New Roman"/>
          <w:sz w:val="24"/>
          <w:szCs w:val="24"/>
        </w:rPr>
        <w:t>of onset</w:t>
      </w:r>
    </w:p>
    <w:p w14:paraId="6FA2FAA5" w14:textId="5A2916A8" w:rsidR="007E14AF" w:rsidRPr="00373326" w:rsidRDefault="007E14AF" w:rsidP="007E14AF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a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&lt; 14 and age ≥ 8</w:t>
      </w:r>
    </w:p>
    <w:tbl>
      <w:tblPr>
        <w:tblW w:w="10025" w:type="dxa"/>
        <w:tblLook w:val="04A0" w:firstRow="1" w:lastRow="0" w:firstColumn="1" w:lastColumn="0" w:noHBand="0" w:noVBand="1"/>
      </w:tblPr>
      <w:tblGrid>
        <w:gridCol w:w="1560"/>
        <w:gridCol w:w="1336"/>
        <w:gridCol w:w="1357"/>
        <w:gridCol w:w="2126"/>
        <w:gridCol w:w="851"/>
        <w:gridCol w:w="2039"/>
        <w:gridCol w:w="756"/>
      </w:tblGrid>
      <w:tr w:rsidR="007E14AF" w:rsidRPr="00373326" w14:paraId="00ABD9D7" w14:textId="77777777" w:rsidTr="00411752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E76" w14:textId="77777777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7CAD3" w14:textId="5C423083" w:rsidR="00F8476C" w:rsidRPr="00373326" w:rsidRDefault="00F8476C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  <w:p w14:paraId="3429C119" w14:textId="71405C74" w:rsidR="007E14AF" w:rsidRPr="00373326" w:rsidRDefault="007E14AF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6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1BC11" w14:textId="110202D5" w:rsidR="007E14AF" w:rsidRPr="00373326" w:rsidRDefault="00F8476C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E14AF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7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A5CE" w14:textId="77777777" w:rsidR="007E14AF" w:rsidRPr="00373326" w:rsidRDefault="007E14AF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8A35" w14:textId="77777777" w:rsidR="007E14AF" w:rsidRPr="00373326" w:rsidRDefault="007E14AF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E14AF" w:rsidRPr="00373326" w14:paraId="0F6A6B2A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4A0" w14:textId="77777777" w:rsidR="007E14AF" w:rsidRPr="00373326" w:rsidRDefault="007E14AF" w:rsidP="007E14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41ED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F246C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51DAD" w14:textId="26705E7C" w:rsidR="007E14AF" w:rsidRPr="00373326" w:rsidRDefault="0013309C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E14AF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0328A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FB6EB" w14:textId="279C13B2" w:rsidR="007E14AF" w:rsidRPr="00373326" w:rsidRDefault="0013309C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E14AF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2697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E14AF" w:rsidRPr="00373326" w14:paraId="293ADBB3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DEAED" w14:textId="77777777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3035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9(6.66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3E3E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4(7.7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F6D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(-6.84,2.7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656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4DA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(-6.02,3.71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79E4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7E14AF" w:rsidRPr="00373326" w14:paraId="0F1601D7" w14:textId="77777777" w:rsidTr="0020384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B1A86" w14:textId="77777777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EE0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4(7.7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2D5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5(7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CB5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1(-10.65,-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1BC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C29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4(-9.19,0.5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C3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7E14AF" w:rsidRPr="00373326" w14:paraId="5737ED3E" w14:textId="77777777" w:rsidTr="0020384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14702" w14:textId="77777777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083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(8.5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B28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0(5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A4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(-9.93,-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D898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5E9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0(-9.27,0.2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6B8D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7E14AF" w:rsidRPr="00373326" w14:paraId="07EA84F0" w14:textId="77777777" w:rsidTr="00203840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4861" w14:textId="6CB66F78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772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(0.2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31D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(0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2439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(0.02,0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DF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B39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(0.02,0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6EC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7E14AF" w:rsidRPr="00373326" w14:paraId="59782C51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A9F90" w14:textId="2DDF41AF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2FE2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(0.22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990A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(0.2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75A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(0.05,0.3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55EB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D357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(0.10,0.42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8892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E14AF" w:rsidRPr="00373326" w14:paraId="3BFFC0BB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131D" w14:textId="1B67A42F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2AC1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(0.1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2B9E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(0.2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2FD4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(-0.14,0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B347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38DC5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(-0.18,0.0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BCBF" w14:textId="77777777" w:rsidR="007E14AF" w:rsidRPr="00373326" w:rsidRDefault="007E14AF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7E14AF" w:rsidRPr="00373326" w14:paraId="360767F9" w14:textId="77777777" w:rsidTr="00411752">
        <w:trPr>
          <w:trHeight w:val="20"/>
        </w:trPr>
        <w:tc>
          <w:tcPr>
            <w:tcW w:w="100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19B80" w14:textId="18040179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reference group) as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7E14AF" w:rsidRPr="00373326" w14:paraId="2B0C2EE9" w14:textId="77777777" w:rsidTr="00203840">
        <w:trPr>
          <w:trHeight w:val="20"/>
        </w:trPr>
        <w:tc>
          <w:tcPr>
            <w:tcW w:w="10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C9991" w14:textId="5010E4D9" w:rsidR="007E14AF" w:rsidRPr="00373326" w:rsidRDefault="007E14AF" w:rsidP="007E14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</w:p>
        </w:tc>
      </w:tr>
    </w:tbl>
    <w:p w14:paraId="72F8355F" w14:textId="670A0A31" w:rsidR="007E14AF" w:rsidRPr="00373326" w:rsidRDefault="007E14AF"/>
    <w:p w14:paraId="392A138D" w14:textId="5C9DE1CC" w:rsidR="007A766B" w:rsidRPr="00373326" w:rsidRDefault="007A766B" w:rsidP="007A766B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>(</w:t>
      </w:r>
      <w:r w:rsidR="00876CCD" w:rsidRPr="00373326">
        <w:rPr>
          <w:rFonts w:ascii="Times New Roman" w:hAnsi="Times New Roman" w:cs="Times New Roman"/>
          <w:sz w:val="24"/>
          <w:szCs w:val="24"/>
        </w:rPr>
        <w:t>b</w:t>
      </w:r>
      <w:r w:rsidRPr="00373326">
        <w:rPr>
          <w:rFonts w:ascii="Times New Roman" w:hAnsi="Times New Roman" w:cs="Times New Roman"/>
          <w:sz w:val="24"/>
          <w:szCs w:val="24"/>
        </w:rPr>
        <w:t xml:space="preserve">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&lt; 14 and age &lt; 8</w:t>
      </w:r>
    </w:p>
    <w:tbl>
      <w:tblPr>
        <w:tblW w:w="10138" w:type="dxa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985"/>
        <w:gridCol w:w="892"/>
        <w:gridCol w:w="1875"/>
        <w:gridCol w:w="892"/>
      </w:tblGrid>
      <w:tr w:rsidR="007A766B" w:rsidRPr="00373326" w14:paraId="5FD8B427" w14:textId="77777777" w:rsidTr="00411752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E06" w14:textId="77777777" w:rsidR="007A766B" w:rsidRPr="00373326" w:rsidRDefault="007A766B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E86EC" w14:textId="6CB938F3" w:rsidR="007A766B" w:rsidRPr="00373326" w:rsidRDefault="00F8476C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 xml:space="preserve">individuals 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ABDEF" w14:textId="18CAB2BF" w:rsidR="007A766B" w:rsidRPr="00373326" w:rsidRDefault="00F8476C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 xml:space="preserve">individuals 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6E7C" w14:textId="77777777" w:rsidR="007A766B" w:rsidRPr="00373326" w:rsidRDefault="007A766B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C8434" w14:textId="77777777" w:rsidR="007A766B" w:rsidRPr="00373326" w:rsidRDefault="007A766B" w:rsidP="0020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203840" w:rsidRPr="00373326" w14:paraId="424D1AB8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05A" w14:textId="77777777" w:rsidR="007A766B" w:rsidRPr="00373326" w:rsidRDefault="007A766B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9CA8D" w14:textId="77777777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C635B" w14:textId="77777777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C759E" w14:textId="43AB61F2" w:rsidR="007A766B" w:rsidRPr="00373326" w:rsidRDefault="0013309C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2D40" w14:textId="77777777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9DE06" w14:textId="4D2FF991" w:rsidR="007A766B" w:rsidRPr="00373326" w:rsidRDefault="0013309C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A766B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43B4" w14:textId="77777777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203840" w:rsidRPr="00373326" w14:paraId="5C994B61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6E5E1" w14:textId="77777777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A4D4" w14:textId="27DBEC7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1(6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4CC7" w14:textId="6969874A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3(6.3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07B" w14:textId="69E34D21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(-3.44,8.5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7FF" w14:textId="7FCD145E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B809" w14:textId="244048FB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(-3.80,7.50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0629" w14:textId="196EEBBD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203840" w:rsidRPr="00373326" w14:paraId="36B22FC9" w14:textId="77777777" w:rsidTr="00203840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DA512" w14:textId="77777777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5C3" w14:textId="43DC9A12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(3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1E5A" w14:textId="4C58CAED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(5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DD9" w14:textId="5CD6C96D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(-4.31,3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2791" w14:textId="3C6EE82C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62E" w14:textId="403F06B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(-4.55,3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D11E" w14:textId="1500427E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203840" w:rsidRPr="00373326" w14:paraId="7E621585" w14:textId="77777777" w:rsidTr="00203840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FB39" w14:textId="77777777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A54D" w14:textId="154D1160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(6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74E2" w14:textId="4AFC1A8F" w:rsidR="007A766B" w:rsidRPr="00373326" w:rsidRDefault="007A766B" w:rsidP="007A766B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(6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9E2" w14:textId="74C68F79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(-6.23,5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BD63" w14:textId="0894E983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7A72" w14:textId="44AFEE9E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(-6.59,4.5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4E72" w14:textId="4867A5D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203840" w:rsidRPr="00373326" w14:paraId="261F2D30" w14:textId="77777777" w:rsidTr="00203840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92AB" w14:textId="72125219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6DA2" w14:textId="53BE4CED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(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AC93" w14:textId="1B9AA36C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(0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839B" w14:textId="35712492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(0.16,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30D" w14:textId="75675B36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3071" w14:textId="7510B28C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(0.18,0.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FAC" w14:textId="0BA55A5B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03840" w:rsidRPr="00373326" w14:paraId="70D603D7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54AA7" w14:textId="43E47DAC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5B1" w14:textId="3B20DCEA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(0.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3D04" w14:textId="6CDA655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(0.1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3B8" w14:textId="0AAC7D83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(0.13,0.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E556" w14:textId="3EF2860C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69F" w14:textId="0E52E67D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(0.12,0.45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1EA2" w14:textId="2DF1D535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203840" w:rsidRPr="00373326" w14:paraId="1F09356D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4AE3" w14:textId="73741F22" w:rsidR="007A766B" w:rsidRPr="00373326" w:rsidRDefault="007A766B" w:rsidP="007A7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C301" w14:textId="0B8BD850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(0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BD5B" w14:textId="1718E9CE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(0.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042F" w14:textId="4F8E8556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(-0.29,0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346C" w14:textId="317D770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F9A9" w14:textId="6FD8CCE2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(-0.23,0.3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ADD9" w14:textId="03015E6F" w:rsidR="007A766B" w:rsidRPr="00373326" w:rsidRDefault="007A766B" w:rsidP="007A7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7A766B" w:rsidRPr="00373326" w14:paraId="7B3ED633" w14:textId="77777777" w:rsidTr="00411752">
        <w:trPr>
          <w:trHeight w:val="235"/>
        </w:trPr>
        <w:tc>
          <w:tcPr>
            <w:tcW w:w="101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35709" w14:textId="09A11148" w:rsidR="007A766B" w:rsidRPr="00373326" w:rsidRDefault="007A766B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reference group) as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7A766B" w:rsidRPr="00373326" w14:paraId="50E7B933" w14:textId="77777777" w:rsidTr="00203840">
        <w:trPr>
          <w:trHeight w:val="235"/>
        </w:trPr>
        <w:tc>
          <w:tcPr>
            <w:tcW w:w="101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C4BE1" w14:textId="310563BB" w:rsidR="007A766B" w:rsidRPr="00373326" w:rsidRDefault="007A766B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</w:p>
        </w:tc>
      </w:tr>
    </w:tbl>
    <w:p w14:paraId="0735E1F4" w14:textId="24D39030" w:rsidR="007A766B" w:rsidRPr="00373326" w:rsidRDefault="007A766B"/>
    <w:p w14:paraId="739EE4CB" w14:textId="0438E41F" w:rsidR="00876CCD" w:rsidRPr="00373326" w:rsidRDefault="00876CCD" w:rsidP="00876CCD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c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≥ 14 and age &lt; 8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984"/>
        <w:gridCol w:w="851"/>
        <w:gridCol w:w="2058"/>
        <w:gridCol w:w="892"/>
      </w:tblGrid>
      <w:tr w:rsidR="00876CCD" w:rsidRPr="00373326" w14:paraId="386F8BD3" w14:textId="77777777" w:rsidTr="00411752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39F5" w14:textId="77777777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8295F" w14:textId="1A5836D5" w:rsidR="00876CCD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 xml:space="preserve">individuals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7F248" w14:textId="453C49E5" w:rsidR="00876CCD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22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AD04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4BC5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76CCD" w:rsidRPr="00373326" w14:paraId="069B59C1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D87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C1FA5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6E158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FD617" w14:textId="57D57007" w:rsidR="00876CCD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2A7E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BDA3F" w14:textId="0D267F76" w:rsidR="00876CCD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07EC0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76CCD" w:rsidRPr="00373326" w14:paraId="51E7EB12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EF7F7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70B5" w14:textId="67A90E0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6.50(5.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AF84" w14:textId="052F954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0.86(6.3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3D4" w14:textId="662143F2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36(-8.05,-0.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A52" w14:textId="03736FD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DF5F" w14:textId="3D00D78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30(-8.34,-0.2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25A" w14:textId="7414FB8B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876CCD" w:rsidRPr="00373326" w14:paraId="0020EFAD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1EA1B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C1C" w14:textId="61E884D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0.22(8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F0E4" w14:textId="1D11A1C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5.27(6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90D" w14:textId="5C3261A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05(-9.48,-0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29E" w14:textId="759F2FA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866" w14:textId="61FD67BF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89(-9.73,-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1218" w14:textId="0098C5AD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876CCD" w:rsidRPr="00373326" w14:paraId="2699A0C8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761DE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6F5" w14:textId="6F2B5B7F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17(8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0DE5" w14:textId="66180282" w:rsidR="00876CCD" w:rsidRPr="00373326" w:rsidRDefault="00876CCD" w:rsidP="00876CCD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82(7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E049" w14:textId="244C7F0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2.65(-7.39,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F0C" w14:textId="12D20AEB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D09F" w14:textId="666974D4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1.17(-6.22,3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59D" w14:textId="6E93E03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876CCD" w:rsidRPr="00373326" w14:paraId="485AD408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DF29" w14:textId="48DB6299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252C" w14:textId="0B25C167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3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DCC" w14:textId="422493E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3(0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BD8" w14:textId="0CA4EF4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04(-0.16,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40E" w14:textId="54B49C0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49B" w14:textId="199CFA8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(-0.14,0.2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F00" w14:textId="4131859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876CCD" w:rsidRPr="00373326" w14:paraId="6E930C19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5195C" w14:textId="23625C2E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D230" w14:textId="1E48A58D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9(0.2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744" w14:textId="025C37D4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8(0.2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EA6" w14:textId="0D194EF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(-0.14,0.1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310" w14:textId="646C4767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C811" w14:textId="6C6AD99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5(-0.11,0.21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2CBC" w14:textId="0F40E34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876CCD" w:rsidRPr="00373326" w14:paraId="241C17E8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1930" w14:textId="6452D253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14E3" w14:textId="05CE68C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5(0.2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291F" w14:textId="71AE911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7(0.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703E" w14:textId="57943EF5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2(-0.14,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B63E" w14:textId="510C335F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3972" w14:textId="290627AA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3(-0.16,0.0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AAD9" w14:textId="7F4424C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876CCD" w:rsidRPr="00373326" w14:paraId="4A2ECAB6" w14:textId="77777777" w:rsidTr="00411752">
        <w:trPr>
          <w:trHeight w:val="235"/>
        </w:trPr>
        <w:tc>
          <w:tcPr>
            <w:tcW w:w="10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DE749" w14:textId="50C17518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reference group) as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876CCD" w:rsidRPr="00373326" w14:paraId="706DC0F2" w14:textId="77777777" w:rsidTr="00876CCD">
        <w:trPr>
          <w:trHeight w:val="23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973D" w14:textId="42EC4064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="00D40FEF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usted for monthly household income at follow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</w:tbl>
    <w:p w14:paraId="634F488B" w14:textId="7F8F5DF5" w:rsidR="00876CCD" w:rsidRPr="00373326" w:rsidRDefault="00876CCD"/>
    <w:p w14:paraId="4130AFDC" w14:textId="35238702" w:rsidR="00876CCD" w:rsidRPr="00373326" w:rsidRDefault="00876CCD" w:rsidP="00876CCD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d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≥ 14 and age ≥ 8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984"/>
        <w:gridCol w:w="851"/>
        <w:gridCol w:w="2058"/>
        <w:gridCol w:w="892"/>
      </w:tblGrid>
      <w:tr w:rsidR="00876CCD" w:rsidRPr="00373326" w14:paraId="68D3C586" w14:textId="77777777" w:rsidTr="00411752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6F2E" w14:textId="77777777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0EC88" w14:textId="28B60398" w:rsidR="00876CCD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F1FC8" w14:textId="69B4AAF1" w:rsidR="00876CCD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CD65A5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1798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CF730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76CCD" w:rsidRPr="00373326" w14:paraId="1DC8F488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A4C3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82B8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170F5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755F9" w14:textId="6F7CCCBA" w:rsidR="00876CCD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1748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C1F97" w14:textId="0A9AC0C4" w:rsidR="00876CCD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6CCD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B60E" w14:textId="77777777" w:rsidR="00876CCD" w:rsidRPr="00373326" w:rsidRDefault="00876CCD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76CCD" w:rsidRPr="00373326" w14:paraId="53A32C19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9B6C9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0B65" w14:textId="75826FE7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6.5(7.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FB62" w14:textId="6DBDBD8A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39(5.6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256" w14:textId="36843D3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89(-9.03,-0.7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EE0" w14:textId="2228DB66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4D9" w14:textId="7CF80C4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71(-8.93,-0.48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1FE" w14:textId="06FD4E89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76CCD" w:rsidRPr="00373326" w14:paraId="5B345B45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F9838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DB7" w14:textId="159C987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78(6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95C" w14:textId="18A6ABD8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5.33(6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4D21" w14:textId="2700A7C9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56(-9.81,-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B9A" w14:textId="0D56ECE2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374" w14:textId="1F2B8BA3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43(-9.77,-1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39F6" w14:textId="503B639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876CCD" w:rsidRPr="00373326" w14:paraId="6DE25B9E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E5C28" w14:textId="77777777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833" w14:textId="49C256C2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56(8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F2D0" w14:textId="3F8915EF" w:rsidR="00876CCD" w:rsidRPr="00373326" w:rsidRDefault="00876CCD" w:rsidP="00876CCD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06(8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E93" w14:textId="7752290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1.50(-7.13,4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583" w14:textId="5037F826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306" w14:textId="0B22B95D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95(-6.64,4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CE40" w14:textId="4E334681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876CCD" w:rsidRPr="00373326" w14:paraId="0C0E26B3" w14:textId="77777777" w:rsidTr="00876CCD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AB98" w14:textId="585B9484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EFA" w14:textId="399EFFEA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20(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6E9B" w14:textId="7808FF68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7(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1C95" w14:textId="582E000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3(-0.05,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45BC" w14:textId="4FCF513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3AF" w14:textId="13BA4047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6(-0.03,0.3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A1D" w14:textId="282601AC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876CCD" w:rsidRPr="00373326" w14:paraId="5F0FE38A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F648A" w14:textId="4C5D680A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CEDD" w14:textId="0347DAF0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1(0.2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A7C4" w14:textId="7A217ACB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8(0.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B583" w14:textId="09A78DE5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8(-0.22,0.0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BFB" w14:textId="71261308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E8CC" w14:textId="281C93ED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7(-0.22,0.08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111" w14:textId="684E58F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876CCD" w:rsidRPr="00373326" w14:paraId="381AD2EE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0137" w14:textId="1505C0FC" w:rsidR="00876CCD" w:rsidRPr="00373326" w:rsidRDefault="00876CCD" w:rsidP="00876C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A440" w14:textId="7530C5DE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9(0.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FC18" w14:textId="5A064FF9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1(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248D" w14:textId="3A1BD885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8(0.06,0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E434" w14:textId="27D2694B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7475" w14:textId="77F6F50B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0(0.09,0.3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696FB" w14:textId="679C0642" w:rsidR="00876CCD" w:rsidRPr="00373326" w:rsidRDefault="00876CCD" w:rsidP="00876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6CCD" w:rsidRPr="00373326" w14:paraId="38382855" w14:textId="77777777" w:rsidTr="00411752">
        <w:trPr>
          <w:trHeight w:val="235"/>
        </w:trPr>
        <w:tc>
          <w:tcPr>
            <w:tcW w:w="10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AD3B1" w14:textId="2464FF75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patients/unexposed patients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reference group) as </w:t>
            </w:r>
            <w:r w:rsidR="00DD5FB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in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endent variable</w:t>
            </w:r>
          </w:p>
        </w:tc>
      </w:tr>
      <w:tr w:rsidR="00876CCD" w:rsidRPr="00373326" w14:paraId="32D2B972" w14:textId="77777777" w:rsidTr="00DA673C">
        <w:trPr>
          <w:trHeight w:val="23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289B" w14:textId="51A8E160" w:rsidR="00876CCD" w:rsidRPr="00373326" w:rsidRDefault="00876CCD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</w:p>
        </w:tc>
      </w:tr>
    </w:tbl>
    <w:p w14:paraId="3A148B4C" w14:textId="528BE63E" w:rsidR="00876CCD" w:rsidRPr="00373326" w:rsidRDefault="00876CCD"/>
    <w:p w14:paraId="7F456AC4" w14:textId="77777777" w:rsidR="003207DE" w:rsidRPr="00373326" w:rsidRDefault="003207DE">
      <w:pPr>
        <w:sectPr w:rsidR="003207DE" w:rsidRPr="00373326" w:rsidSect="00373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DEAD9" w14:textId="530EDFC1" w:rsidR="003207DE" w:rsidRPr="00373326" w:rsidRDefault="003207DE" w:rsidP="003207DE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Supplementary table 3. </w:t>
      </w:r>
      <w:r w:rsidR="00336644" w:rsidRPr="00373326">
        <w:rPr>
          <w:rFonts w:ascii="Times New Roman" w:hAnsi="Times New Roman" w:cs="Times New Roman"/>
          <w:sz w:val="24"/>
          <w:szCs w:val="24"/>
        </w:rPr>
        <w:t>Comparison of</w:t>
      </w:r>
      <w:r w:rsidRPr="00373326">
        <w:rPr>
          <w:rFonts w:ascii="Times New Roman" w:hAnsi="Times New Roman" w:cs="Times New Roman"/>
          <w:sz w:val="24"/>
          <w:szCs w:val="24"/>
        </w:rPr>
        <w:t xml:space="preserve"> long-term outcome</w:t>
      </w:r>
      <w:r w:rsidR="00336644" w:rsidRPr="00373326">
        <w:rPr>
          <w:rFonts w:ascii="Times New Roman" w:hAnsi="Times New Roman" w:cs="Times New Roman"/>
          <w:sz w:val="24"/>
          <w:szCs w:val="24"/>
        </w:rPr>
        <w:t xml:space="preserve">s </w:t>
      </w:r>
      <w:r w:rsidRPr="00373326">
        <w:rPr>
          <w:rFonts w:ascii="Times New Roman" w:hAnsi="Times New Roman" w:cs="Times New Roman"/>
          <w:sz w:val="24"/>
          <w:szCs w:val="24"/>
        </w:rPr>
        <w:t xml:space="preserve">between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exposed </w:t>
      </w:r>
      <w:r w:rsidRPr="00373326">
        <w:rPr>
          <w:rFonts w:ascii="Times New Roman" w:hAnsi="Times New Roman" w:cs="Times New Roman"/>
          <w:sz w:val="24"/>
          <w:szCs w:val="24"/>
        </w:rPr>
        <w:t xml:space="preserve">and 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unexposed </w:t>
      </w:r>
      <w:r w:rsidR="00CD65A5" w:rsidRPr="00373326">
        <w:rPr>
          <w:rFonts w:ascii="Times New Roman" w:hAnsi="Times New Roman" w:cs="Times New Roman"/>
          <w:sz w:val="24"/>
          <w:szCs w:val="24"/>
        </w:rPr>
        <w:t>individuals</w:t>
      </w:r>
      <w:r w:rsidR="00F8476C" w:rsidRPr="00373326">
        <w:rPr>
          <w:rFonts w:ascii="Times New Roman" w:hAnsi="Times New Roman" w:cs="Times New Roman"/>
          <w:sz w:val="24"/>
          <w:szCs w:val="24"/>
        </w:rPr>
        <w:t xml:space="preserve"> </w:t>
      </w:r>
      <w:r w:rsidRPr="00373326">
        <w:rPr>
          <w:rFonts w:ascii="Times New Roman" w:hAnsi="Times New Roman" w:cs="Times New Roman"/>
          <w:sz w:val="24"/>
          <w:szCs w:val="24"/>
        </w:rPr>
        <w:t xml:space="preserve">(based on original data) stratified by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and age </w:t>
      </w:r>
      <w:r w:rsidR="00F8476C" w:rsidRPr="00373326">
        <w:rPr>
          <w:rFonts w:ascii="Times New Roman" w:hAnsi="Times New Roman" w:cs="Times New Roman"/>
          <w:sz w:val="24"/>
          <w:szCs w:val="24"/>
        </w:rPr>
        <w:t>of onset</w:t>
      </w:r>
    </w:p>
    <w:p w14:paraId="705177AF" w14:textId="6ACD9970" w:rsidR="003207DE" w:rsidRPr="00373326" w:rsidRDefault="003207DE" w:rsidP="003207DE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a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&lt; 14 and age ≥ 8</w:t>
      </w:r>
    </w:p>
    <w:tbl>
      <w:tblPr>
        <w:tblW w:w="10025" w:type="dxa"/>
        <w:tblLook w:val="04A0" w:firstRow="1" w:lastRow="0" w:firstColumn="1" w:lastColumn="0" w:noHBand="0" w:noVBand="1"/>
      </w:tblPr>
      <w:tblGrid>
        <w:gridCol w:w="1560"/>
        <w:gridCol w:w="1336"/>
        <w:gridCol w:w="1357"/>
        <w:gridCol w:w="2126"/>
        <w:gridCol w:w="851"/>
        <w:gridCol w:w="2039"/>
        <w:gridCol w:w="756"/>
      </w:tblGrid>
      <w:tr w:rsidR="003207DE" w:rsidRPr="00373326" w14:paraId="71AD5D69" w14:textId="77777777" w:rsidTr="00411752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1A2" w14:textId="77777777" w:rsidR="003207DE" w:rsidRPr="00373326" w:rsidRDefault="003207DE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90D78" w14:textId="7CAAC0C8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6A895" w14:textId="3DB2B869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E4B40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981C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207DE" w:rsidRPr="00373326" w14:paraId="73A879C6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D12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622FB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D00C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24689" w14:textId="4AECA73D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B802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7EE14" w14:textId="6D812EC6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6ECD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E6474" w:rsidRPr="00373326" w14:paraId="7B75D9F4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48FD3" w14:textId="77777777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64E6" w14:textId="3E8A68E6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7.40(6.83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DD3" w14:textId="62FCA6E7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24(7.7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26E" w14:textId="2570966D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1.88(-6.98,3.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3338" w14:textId="37319ABB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A18" w14:textId="65682319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1.22(-6.33,3.88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00E2" w14:textId="08BD303B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AE6474" w:rsidRPr="00373326" w14:paraId="4B5A0330" w14:textId="77777777" w:rsidTr="00AE6474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76F95" w14:textId="77777777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9068" w14:textId="7F3FB9E1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7.60(7.8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A133" w14:textId="6607AA43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3.20(7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CF2" w14:textId="748C0FD1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49(-11.01,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41B" w14:textId="27DB3ABE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FF63" w14:textId="00C623B8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00(-9.43,1.4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8B2" w14:textId="733967F3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AE6474" w:rsidRPr="00373326" w14:paraId="18F83029" w14:textId="77777777" w:rsidTr="00AE6474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93010" w14:textId="77777777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7AB" w14:textId="04FF9505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27(8.6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D81" w14:textId="35EADC3B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4.00(5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44C" w14:textId="06792A78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21(-10.03,-0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78F" w14:textId="63B7812C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B85" w14:textId="5C3099D6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84(-9.71,0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2D99" w14:textId="0FA7637A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AE6474" w:rsidRPr="00373326" w14:paraId="1E4276D1" w14:textId="77777777" w:rsidTr="00AE6474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45D4" w14:textId="18C936A7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7A94" w14:textId="4A82CA29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7(0.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722F" w14:textId="08791F44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3(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3690" w14:textId="0C94DD3F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2(0.05,0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2B7" w14:textId="69B2F5FC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622" w14:textId="6B2F5F98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0(0.03,0.3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446" w14:textId="478533CB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AE6474" w:rsidRPr="00373326" w14:paraId="6CEB246A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4EB0B" w14:textId="7A42537F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AE6" w14:textId="721BBF3D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29(0.33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5497" w14:textId="4DDA08AC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4(0.2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194C" w14:textId="42086033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9(-0.01,0.3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3693" w14:textId="213E8A25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878F" w14:textId="64F4E707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5(0.06,0.44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50D7" w14:textId="6F5EFD63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E6474" w:rsidRPr="00373326" w14:paraId="0CBFAD1B" w14:textId="77777777" w:rsidTr="00411752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EE52" w14:textId="168C6DB5" w:rsidR="00AE6474" w:rsidRPr="00373326" w:rsidRDefault="00AE6474" w:rsidP="00AE64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8459" w14:textId="67C54F3C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1(0.2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2BE3" w14:textId="46E5F942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7(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9056" w14:textId="0ADFC4C0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5(-0.22,0.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0A29" w14:textId="1BC34D43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9558" w14:textId="416E0471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8(-0.25,0.0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31A1" w14:textId="770B3138" w:rsidR="00AE6474" w:rsidRPr="00373326" w:rsidRDefault="00AE6474" w:rsidP="00AE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F8476C" w:rsidRPr="00373326" w14:paraId="05F84C19" w14:textId="77777777" w:rsidTr="00411752">
        <w:trPr>
          <w:trHeight w:val="20"/>
        </w:trPr>
        <w:tc>
          <w:tcPr>
            <w:tcW w:w="1002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A074" w14:textId="5C228222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erence group) as the independent variable</w:t>
            </w:r>
          </w:p>
        </w:tc>
      </w:tr>
      <w:tr w:rsidR="00F8476C" w:rsidRPr="00373326" w14:paraId="16B26321" w14:textId="77777777" w:rsidTr="00DA673C">
        <w:trPr>
          <w:trHeight w:val="20"/>
        </w:trPr>
        <w:tc>
          <w:tcPr>
            <w:tcW w:w="100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C1946" w14:textId="6C43CFB8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10632A" w:rsidRPr="00373326" w:rsidDel="00A51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5491B484" w14:textId="77777777" w:rsidR="003207DE" w:rsidRPr="00373326" w:rsidRDefault="003207DE" w:rsidP="003207DE"/>
    <w:p w14:paraId="74C70963" w14:textId="26238047" w:rsidR="003207DE" w:rsidRPr="00373326" w:rsidRDefault="003207DE" w:rsidP="003207DE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b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&lt; 14 and age &lt; 8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985"/>
        <w:gridCol w:w="892"/>
        <w:gridCol w:w="1875"/>
        <w:gridCol w:w="892"/>
      </w:tblGrid>
      <w:tr w:rsidR="003207DE" w:rsidRPr="00373326" w14:paraId="0C212A02" w14:textId="77777777" w:rsidTr="00411752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0837" w14:textId="77777777" w:rsidR="003207DE" w:rsidRPr="00373326" w:rsidRDefault="003207DE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7D329" w14:textId="32E74092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CBA0B" w14:textId="6CA5024B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EC12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5199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207DE" w:rsidRPr="00373326" w14:paraId="3DA83CAB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56E1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2F2DF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C15AC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85E52" w14:textId="11CA5FD0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4CEE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F178" w14:textId="6D52B11C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6C79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C7799" w:rsidRPr="00373326" w14:paraId="7E38DA64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C365F" w14:textId="77777777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AF1" w14:textId="08ED192D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91(6.5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FEA" w14:textId="08D6BBDF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7.33(6.3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EF8" w14:textId="50AEA993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.37(-3.92,8.65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3D90" w14:textId="066BB192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59D" w14:textId="34872F41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88(-4.00,7.7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BE2" w14:textId="68D07E9B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DC7799" w:rsidRPr="00373326" w14:paraId="716546D3" w14:textId="77777777" w:rsidTr="00DC779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F1E7F" w14:textId="77777777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D337" w14:textId="0E8DE215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3.56(3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018" w14:textId="14912CC3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3.50(5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2DC3" w14:textId="590FC5E4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25(-4.94,4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1E6" w14:textId="0454BF66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925" w14:textId="1388BE5C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66(-5.12,3.8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E36B" w14:textId="6E104C47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DC7799" w:rsidRPr="00373326" w14:paraId="6909C53C" w14:textId="77777777" w:rsidTr="00DC779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B0D61" w14:textId="77777777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1E7A" w14:textId="190E8BFA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22(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8CC" w14:textId="0DF94161" w:rsidR="00DC7799" w:rsidRPr="00373326" w:rsidRDefault="00DC7799" w:rsidP="00DC7799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2.20(6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913" w14:textId="7EBF6F74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1.20(-7.85,5.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E8E" w14:textId="23E4EC37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12C8" w14:textId="5539737D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2.43(-8.53,3.6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A4B" w14:textId="4A89C890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DC7799" w:rsidRPr="00373326" w14:paraId="4F03CF2A" w14:textId="77777777" w:rsidTr="00DC779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6C29" w14:textId="24596FC1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0CF" w14:textId="0A907E67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28(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CB8" w14:textId="1CC4012B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7(0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5851" w14:textId="51C02F48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3(0.14,0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DB1E" w14:textId="172056FF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D082" w14:textId="3C4A9C6D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1(0.12,0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F76D" w14:textId="166CEC27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C7799" w:rsidRPr="00373326" w14:paraId="5A28F673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F4B6F" w14:textId="1620FF08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E9D" w14:textId="4A9BBE3E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6(0.2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45FB" w14:textId="0EEEEDBC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87(0.1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89D2" w14:textId="7B58597A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9(0.09,0.48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1CC0" w14:textId="14776176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4F7" w14:textId="0E4C3F03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6(0.10,0.42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1895" w14:textId="665E4352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C7799" w:rsidRPr="00373326" w14:paraId="6286D21A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9063" w14:textId="0580C462" w:rsidR="00DC7799" w:rsidRPr="00373326" w:rsidRDefault="00DC7799" w:rsidP="00DC77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146A" w14:textId="283C2740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1(0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D017" w14:textId="5C84F83F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7(0.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9FB4A" w14:textId="1B03D0FE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4(-0.37,0.2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3D3E" w14:textId="3D28F244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5AEC" w14:textId="2B2B5169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1(-0.34,0.3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030C" w14:textId="01880EF7" w:rsidR="00DC7799" w:rsidRPr="00373326" w:rsidRDefault="00DC7799" w:rsidP="00DC7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F8476C" w:rsidRPr="00373326" w14:paraId="0218286A" w14:textId="77777777" w:rsidTr="00411752">
        <w:trPr>
          <w:trHeight w:val="235"/>
        </w:trPr>
        <w:tc>
          <w:tcPr>
            <w:tcW w:w="10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71B1D" w14:textId="1155EE9C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exposed patients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erence group) as the independent variable</w:t>
            </w:r>
          </w:p>
        </w:tc>
      </w:tr>
      <w:tr w:rsidR="00F8476C" w:rsidRPr="00373326" w14:paraId="079F024A" w14:textId="77777777" w:rsidTr="00DC7799">
        <w:trPr>
          <w:trHeight w:val="23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32E2A" w14:textId="0C8C5E01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10632A" w:rsidRPr="00373326" w:rsidDel="00C83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7A279331" w14:textId="77777777" w:rsidR="003207DE" w:rsidRPr="00373326" w:rsidRDefault="003207DE" w:rsidP="003207DE"/>
    <w:p w14:paraId="5B46B57C" w14:textId="3F8C7747" w:rsidR="003207DE" w:rsidRPr="00373326" w:rsidRDefault="003207DE" w:rsidP="003207DE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c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≥ 14 and age &lt; 8</w:t>
      </w:r>
    </w:p>
    <w:tbl>
      <w:tblPr>
        <w:tblW w:w="11287" w:type="dxa"/>
        <w:tblLayout w:type="fixed"/>
        <w:tblLook w:val="04A0" w:firstRow="1" w:lastRow="0" w:firstColumn="1" w:lastColumn="0" w:noHBand="0" w:noVBand="1"/>
      </w:tblPr>
      <w:tblGrid>
        <w:gridCol w:w="1418"/>
        <w:gridCol w:w="1912"/>
        <w:gridCol w:w="2030"/>
        <w:gridCol w:w="2126"/>
        <w:gridCol w:w="851"/>
        <w:gridCol w:w="2058"/>
        <w:gridCol w:w="892"/>
      </w:tblGrid>
      <w:tr w:rsidR="00C66D63" w:rsidRPr="00373326" w14:paraId="09262BBB" w14:textId="77777777" w:rsidTr="00F2698F">
        <w:trPr>
          <w:trHeight w:val="26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B76" w14:textId="77777777" w:rsidR="003207DE" w:rsidRPr="00373326" w:rsidRDefault="003207DE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B98C" w14:textId="28AF97C9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EF4DE" w14:textId="170F5AD0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CDA7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53CF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207DE" w:rsidRPr="00373326" w14:paraId="4D3FB2AB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5E68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A7B78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F9393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0DF3" w14:textId="70A6FA0E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E8D0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539E" w14:textId="17F5AC6C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CF5A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A72CE" w:rsidRPr="00373326" w14:paraId="45E5AA98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63772" w14:textId="77777777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46A" w14:textId="4C110D65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6.5(5.76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298" w14:textId="1C852D0A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0.86(6.3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420" w14:textId="58B9901F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36(-8.05,-0.6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607A" w14:textId="244A72F8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B6B" w14:textId="6A09AB67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30(-8.34,-0.2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36D" w14:textId="22319054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5A72CE" w:rsidRPr="00373326" w14:paraId="10F01839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E5593" w14:textId="77777777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F67" w14:textId="19C219C7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0.35(8.59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255" w14:textId="773ADD77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5.60(6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7E66" w14:textId="7F88ABE5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25(-10.00,-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C886" w14:textId="207AB206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A2BB" w14:textId="577DF659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4.99(-10.25,0.2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C90E" w14:textId="14403CDF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5A72CE" w:rsidRPr="00373326" w14:paraId="4B81E19E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DF92E" w14:textId="77777777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3594" w14:textId="6A96A900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54(8.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668" w14:textId="5E871171" w:rsidR="005A72CE" w:rsidRPr="00373326" w:rsidRDefault="005A72CE" w:rsidP="005A72CE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86(7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AA1" w14:textId="00806F89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2.32(-7.67,3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AD4" w14:textId="6EF3BEB1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EDC7" w14:textId="27E3AFC0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95(-6.57,4.6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C150" w14:textId="1D3BF16D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5A72CE" w:rsidRPr="00373326" w14:paraId="1C540A09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5625" w14:textId="37FA9102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AEC" w14:textId="477F0D9E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4(0.1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5A4" w14:textId="06C4CA11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9(0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940" w14:textId="03EA871E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15(-0.29,-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0B1" w14:textId="7092522A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641E" w14:textId="63030064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13(-0.28,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71F" w14:textId="0E8AB08A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5A72CE" w:rsidRPr="00373326" w14:paraId="5038FD4E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1B078" w14:textId="2299D66A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416" w14:textId="0C501EE3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6(0.23)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754" w14:textId="1D89366A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5(0.3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11FE" w14:textId="7D14FC24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9(-0.28,0.1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B1F" w14:textId="6549D1E2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02AE" w14:textId="5FDD5FFD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3(-0.23,0.18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8C73" w14:textId="1C3C9161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5A72CE" w:rsidRPr="00373326" w14:paraId="6B8E6174" w14:textId="77777777" w:rsidTr="00F2698F">
        <w:trPr>
          <w:trHeight w:val="23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77E5" w14:textId="1E706E92" w:rsidR="005A72CE" w:rsidRPr="00373326" w:rsidRDefault="005A72CE" w:rsidP="005A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6EDF" w14:textId="12812CC8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2(0.24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4351" w14:textId="0A54F742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8(0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6040" w14:textId="6B60F9BC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6(-0.21,0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71C1" w14:textId="43AC7C36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F8A4" w14:textId="0D42659F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09(-0.25,0.0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8B43" w14:textId="2A34638F" w:rsidR="005A72CE" w:rsidRPr="00373326" w:rsidRDefault="005A72CE" w:rsidP="005A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F8476C" w:rsidRPr="00373326" w14:paraId="64D7DE94" w14:textId="77777777" w:rsidTr="00F2698F">
        <w:trPr>
          <w:trHeight w:val="235"/>
        </w:trPr>
        <w:tc>
          <w:tcPr>
            <w:tcW w:w="11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D905B" w14:textId="16555EC1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erence group) as the independent variable</w:t>
            </w:r>
          </w:p>
        </w:tc>
      </w:tr>
      <w:tr w:rsidR="00F8476C" w:rsidRPr="00373326" w14:paraId="5C0DD9A8" w14:textId="77777777" w:rsidTr="00F2698F">
        <w:trPr>
          <w:trHeight w:val="235"/>
        </w:trPr>
        <w:tc>
          <w:tcPr>
            <w:tcW w:w="112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2C6B5" w14:textId="62D382DD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10632A" w:rsidRPr="00373326" w:rsidDel="00520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1A63DBF3" w14:textId="77777777" w:rsidR="003207DE" w:rsidRPr="00373326" w:rsidRDefault="003207DE" w:rsidP="003207DE"/>
    <w:p w14:paraId="03F9AB8F" w14:textId="56604DE3" w:rsidR="003207DE" w:rsidRPr="00373326" w:rsidRDefault="003207DE" w:rsidP="003207DE">
      <w:pPr>
        <w:rPr>
          <w:rFonts w:ascii="Times New Roman" w:hAnsi="Times New Roman" w:cs="Times New Roman"/>
          <w:sz w:val="24"/>
          <w:szCs w:val="24"/>
        </w:rPr>
      </w:pPr>
      <w:r w:rsidRPr="00373326">
        <w:rPr>
          <w:rFonts w:ascii="Times New Roman" w:hAnsi="Times New Roman" w:cs="Times New Roman"/>
          <w:sz w:val="24"/>
          <w:szCs w:val="24"/>
        </w:rPr>
        <w:t xml:space="preserve">(d) Follow-up </w:t>
      </w:r>
      <w:r w:rsidR="00A5497F" w:rsidRPr="00373326">
        <w:rPr>
          <w:rFonts w:ascii="Times New Roman" w:hAnsi="Times New Roman" w:cs="Times New Roman"/>
          <w:sz w:val="24"/>
          <w:szCs w:val="24"/>
        </w:rPr>
        <w:t>time</w:t>
      </w:r>
      <w:r w:rsidRPr="00373326">
        <w:rPr>
          <w:rFonts w:ascii="Times New Roman" w:hAnsi="Times New Roman" w:cs="Times New Roman"/>
          <w:sz w:val="24"/>
          <w:szCs w:val="24"/>
        </w:rPr>
        <w:t xml:space="preserve"> ≥ 14 and age ≥ 8</w:t>
      </w:r>
    </w:p>
    <w:tbl>
      <w:tblPr>
        <w:tblW w:w="10180" w:type="dxa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984"/>
        <w:gridCol w:w="851"/>
        <w:gridCol w:w="2058"/>
        <w:gridCol w:w="892"/>
      </w:tblGrid>
      <w:tr w:rsidR="004E6D79" w:rsidRPr="00373326" w14:paraId="468AB4C6" w14:textId="77777777" w:rsidTr="00411752">
        <w:trPr>
          <w:trHeight w:val="26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BDB" w14:textId="77777777" w:rsidR="003207DE" w:rsidRPr="00373326" w:rsidRDefault="003207DE" w:rsidP="00DA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00F29" w14:textId="6420BD0C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6020" w14:textId="57015245" w:rsidR="003207DE" w:rsidRPr="00373326" w:rsidRDefault="00F8476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895B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712D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3207DE" w:rsidRPr="00373326" w14:paraId="4FC7DD8F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D935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B8D1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1FB7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SD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A77A3" w14:textId="36735D67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7EFB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04A0F" w14:textId="1108DC8D" w:rsidR="003207DE" w:rsidRPr="00373326" w:rsidRDefault="0013309C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207DE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0A5A" w14:textId="77777777" w:rsidR="003207DE" w:rsidRPr="00373326" w:rsidRDefault="003207DE" w:rsidP="00DA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E6D79" w:rsidRPr="00373326" w14:paraId="1082633D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BA000" w14:textId="77777777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SS family sup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CCE" w14:textId="70C370BA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6.50(7.3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548" w14:textId="6B914413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1.39(5.6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8B6" w14:textId="362C25F2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57(-9.62,-1.5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9184" w14:textId="7DE81AB5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606" w14:textId="0BA78057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34(-9.47,1.23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B67" w14:textId="16FF2ED8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E6D79" w:rsidRPr="00373326" w14:paraId="4574674A" w14:textId="77777777" w:rsidTr="004E6D7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5E64F" w14:textId="77777777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mo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C05" w14:textId="73332062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0.13(6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D774" w14:textId="1D9A35F8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5.33(6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C9A" w14:textId="060EAF88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47(-9.96,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327" w14:textId="0AF922DA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2CBF" w14:textId="20F7E866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5.43(-9.96,-0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85B7" w14:textId="1FC00321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E6D79" w:rsidRPr="00373326" w14:paraId="04F1BAAA" w14:textId="77777777" w:rsidTr="004E6D7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695C" w14:textId="77777777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I Care (fath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257" w14:textId="7CB6EA9F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9.33(7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6E3B" w14:textId="7BEAEEF9" w:rsidR="007F7FFB" w:rsidRPr="00373326" w:rsidRDefault="007F7FFB" w:rsidP="007F7FFB">
            <w:pPr>
              <w:spacing w:after="0" w:line="240" w:lineRule="auto"/>
              <w:ind w:left="-251" w:firstLine="2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22.31(7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31D" w14:textId="431EF713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3.31(-9.20,2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BCE4" w14:textId="1ECB4E7D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C3E" w14:textId="1A463191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3.12(-9.06,2.8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96C" w14:textId="1884F290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4E6D79" w:rsidRPr="00373326" w14:paraId="437B1469" w14:textId="77777777" w:rsidTr="004E6D79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CAD9" w14:textId="5A4E8D23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BE6C" w14:textId="034E9762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0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C09" w14:textId="4E8AB86B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0(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6733" w14:textId="1C535A04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10(-0.16,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8E1" w14:textId="548449E4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20C" w14:textId="75135A14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3(-0.12,0.1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D0C" w14:textId="2C3B1108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4E6D79" w:rsidRPr="00373326" w14:paraId="1246289D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ACBD2" w14:textId="12896E1B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22A9" w14:textId="06BA8271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98(0.2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9267" w14:textId="5230062A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13(0.2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2733" w14:textId="3F916D26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15(-0.32,0.03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A8B1" w14:textId="4C3413B7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6DFB" w14:textId="67A3AD7A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-0.12(-0.29,0.05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4A9" w14:textId="5EBE1926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4E6D79" w:rsidRPr="00373326" w14:paraId="48CFB8D2" w14:textId="77777777" w:rsidTr="00411752">
        <w:trPr>
          <w:trHeight w:val="23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D432" w14:textId="029903B6" w:rsidR="007F7FFB" w:rsidRPr="00373326" w:rsidRDefault="007F7FFB" w:rsidP="007F7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10-transformed 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:IL</w:t>
            </w:r>
            <w:r w:rsidR="008D6BC6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4EBD" w14:textId="181D3EDF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1.06(0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E9AEC" w14:textId="1A07ACFC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88(0.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5003" w14:textId="67514763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7(0.02,0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C5BBA" w14:textId="29E2FD56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EA33" w14:textId="7EB319BB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19(0.05,0.3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9BA4" w14:textId="6AB7620C" w:rsidR="007F7FFB" w:rsidRPr="00373326" w:rsidRDefault="007F7FFB" w:rsidP="007F7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8476C" w:rsidRPr="00373326" w14:paraId="5CABA122" w14:textId="77777777" w:rsidTr="00411752">
        <w:trPr>
          <w:trHeight w:val="235"/>
        </w:trPr>
        <w:tc>
          <w:tcPr>
            <w:tcW w:w="10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22CC0" w14:textId="5CA8586F" w:rsidR="00F8476C" w:rsidRPr="00373326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a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unexposed </w:t>
            </w:r>
            <w:r w:rsidR="00CD65A5" w:rsidRPr="0037332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ference group) as the independent variable</w:t>
            </w:r>
          </w:p>
        </w:tc>
      </w:tr>
      <w:tr w:rsidR="00F8476C" w:rsidRPr="007E14AF" w14:paraId="3373CD58" w14:textId="77777777" w:rsidTr="00DA673C">
        <w:trPr>
          <w:trHeight w:val="235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177F5" w14:textId="5D4E2A20" w:rsidR="00F8476C" w:rsidRPr="007E14AF" w:rsidRDefault="00F8476C" w:rsidP="00F84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adjusted for monthly household income at </w:t>
            </w:r>
            <w:r w:rsidR="0010632A" w:rsidRPr="003733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  <w:r w:rsidR="0010632A" w:rsidRPr="007E14AF" w:rsidDel="00FD2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5C0CB68F" w14:textId="6EC46436" w:rsidR="003207DE" w:rsidRDefault="003207DE"/>
    <w:sectPr w:rsidR="003207DE" w:rsidSect="00373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58E1DE" w14:textId="77777777" w:rsidR="00702462" w:rsidRDefault="00702462" w:rsidP="004E6D79">
      <w:pPr>
        <w:spacing w:after="0" w:line="240" w:lineRule="auto"/>
      </w:pPr>
      <w:r>
        <w:separator/>
      </w:r>
    </w:p>
  </w:endnote>
  <w:endnote w:type="continuationSeparator" w:id="0">
    <w:p w14:paraId="46ED021B" w14:textId="77777777" w:rsidR="00702462" w:rsidRDefault="00702462" w:rsidP="004E6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9777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4F94D8" w14:textId="13A5F111" w:rsidR="004E6D79" w:rsidRDefault="004E6D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3BBB1A" w14:textId="77777777" w:rsidR="004E6D79" w:rsidRDefault="004E6D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A0FC9" w14:textId="77777777" w:rsidR="00702462" w:rsidRDefault="00702462" w:rsidP="004E6D79">
      <w:pPr>
        <w:spacing w:after="0" w:line="240" w:lineRule="auto"/>
      </w:pPr>
      <w:r>
        <w:separator/>
      </w:r>
    </w:p>
  </w:footnote>
  <w:footnote w:type="continuationSeparator" w:id="0">
    <w:p w14:paraId="4840F765" w14:textId="77777777" w:rsidR="00702462" w:rsidRDefault="00702462" w:rsidP="004E6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6D"/>
    <w:rsid w:val="0010632A"/>
    <w:rsid w:val="0013309C"/>
    <w:rsid w:val="00166197"/>
    <w:rsid w:val="0019504A"/>
    <w:rsid w:val="001F546C"/>
    <w:rsid w:val="00203840"/>
    <w:rsid w:val="0023365A"/>
    <w:rsid w:val="0028356D"/>
    <w:rsid w:val="002F0448"/>
    <w:rsid w:val="003207DE"/>
    <w:rsid w:val="00335CD7"/>
    <w:rsid w:val="00336644"/>
    <w:rsid w:val="00373326"/>
    <w:rsid w:val="003A0009"/>
    <w:rsid w:val="00411752"/>
    <w:rsid w:val="00447447"/>
    <w:rsid w:val="004E6D79"/>
    <w:rsid w:val="005640F3"/>
    <w:rsid w:val="0059684D"/>
    <w:rsid w:val="005A72CE"/>
    <w:rsid w:val="005C3228"/>
    <w:rsid w:val="006E1639"/>
    <w:rsid w:val="006E7F3C"/>
    <w:rsid w:val="00702462"/>
    <w:rsid w:val="00734D99"/>
    <w:rsid w:val="007A766B"/>
    <w:rsid w:val="007D1D7B"/>
    <w:rsid w:val="007E14AF"/>
    <w:rsid w:val="007F2FEA"/>
    <w:rsid w:val="007F7FFB"/>
    <w:rsid w:val="00852928"/>
    <w:rsid w:val="00876CCD"/>
    <w:rsid w:val="008D6BC6"/>
    <w:rsid w:val="00904C41"/>
    <w:rsid w:val="0091209D"/>
    <w:rsid w:val="009643F7"/>
    <w:rsid w:val="00971048"/>
    <w:rsid w:val="00A23A8E"/>
    <w:rsid w:val="00A30812"/>
    <w:rsid w:val="00A5497F"/>
    <w:rsid w:val="00AE6474"/>
    <w:rsid w:val="00C66D63"/>
    <w:rsid w:val="00CD65A5"/>
    <w:rsid w:val="00D40FEF"/>
    <w:rsid w:val="00DC7799"/>
    <w:rsid w:val="00DD5FBA"/>
    <w:rsid w:val="00EE66D9"/>
    <w:rsid w:val="00EF3AEB"/>
    <w:rsid w:val="00F2698F"/>
    <w:rsid w:val="00F8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06EA"/>
  <w15:chartTrackingRefBased/>
  <w15:docId w15:val="{1F3F0E9F-3154-4BAD-BFF6-AC73A3EA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4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6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D79"/>
  </w:style>
  <w:style w:type="paragraph" w:styleId="Footer">
    <w:name w:val="footer"/>
    <w:basedOn w:val="Normal"/>
    <w:link w:val="FooterChar"/>
    <w:uiPriority w:val="99"/>
    <w:unhideWhenUsed/>
    <w:rsid w:val="004E6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D79"/>
  </w:style>
  <w:style w:type="paragraph" w:styleId="Revision">
    <w:name w:val="Revision"/>
    <w:hidden/>
    <w:uiPriority w:val="99"/>
    <w:semiHidden/>
    <w:rsid w:val="00DD5F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5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337</Words>
  <Characters>7627</Characters>
  <Application>Microsoft Office Word</Application>
  <DocSecurity>0</DocSecurity>
  <Lines>63</Lines>
  <Paragraphs>17</Paragraphs>
  <ScaleCrop>false</ScaleCrop>
  <Company/>
  <LinksUpToDate>false</LinksUpToDate>
  <CharactersWithSpaces>8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wong</dc:creator>
  <cp:keywords/>
  <dc:description/>
  <cp:lastModifiedBy>Sindujak Kamalanathan</cp:lastModifiedBy>
  <cp:revision>35</cp:revision>
  <dcterms:created xsi:type="dcterms:W3CDTF">2021-11-19T08:02:00Z</dcterms:created>
  <dcterms:modified xsi:type="dcterms:W3CDTF">2022-11-17T11:17:00Z</dcterms:modified>
</cp:coreProperties>
</file>